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F550DD" w14:textId="3588514A" w:rsidR="00106A4A" w:rsidRDefault="00C14129">
      <w:pPr>
        <w:pStyle w:val="1"/>
      </w:pPr>
      <w:bookmarkStart w:id="0" w:name="cheers-2022-checklist"/>
      <w:r>
        <w:t xml:space="preserve">Supplemental </w:t>
      </w:r>
      <w:r w:rsidR="00436F31">
        <w:t>Table</w:t>
      </w:r>
      <w:r>
        <w:t xml:space="preserve"> </w:t>
      </w:r>
      <w:r w:rsidR="00CF21FF">
        <w:t>2</w:t>
      </w:r>
      <w:bookmarkStart w:id="1" w:name="_GoBack"/>
      <w:bookmarkEnd w:id="1"/>
      <w:r>
        <w:t xml:space="preserve">. </w:t>
      </w:r>
      <w:r w:rsidR="008C0656">
        <w:t>CHEERS 2022 Checklist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2767"/>
        <w:gridCol w:w="542"/>
        <w:gridCol w:w="3973"/>
        <w:gridCol w:w="2058"/>
      </w:tblGrid>
      <w:tr w:rsidR="00106A4A" w14:paraId="2B608003" w14:textId="77777777">
        <w:trPr>
          <w:cantSplit/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C0C3E" w14:textId="77777777" w:rsidR="00106A4A" w:rsidRDefault="008C065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Topic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E9E2F" w14:textId="77777777" w:rsidR="00106A4A" w:rsidRDefault="008C065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No.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74E10" w14:textId="77777777" w:rsidR="00106A4A" w:rsidRDefault="008C065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A7F3F" w14:textId="77777777" w:rsidR="00106A4A" w:rsidRDefault="008C065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Location where item is reported</w:t>
            </w:r>
          </w:p>
        </w:tc>
      </w:tr>
      <w:tr w:rsidR="00106A4A" w14:paraId="2619E760" w14:textId="77777777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1BAAB0" w14:textId="77777777" w:rsidR="00106A4A" w:rsidRDefault="008C065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Title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6FF33C" w14:textId="77777777" w:rsidR="00106A4A" w:rsidRDefault="00106A4A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D321B5" w14:textId="77777777" w:rsidR="00106A4A" w:rsidRDefault="00106A4A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C0FF96" w14:textId="77777777" w:rsidR="00106A4A" w:rsidRDefault="00106A4A">
            <w:pPr>
              <w:spacing w:before="100" w:after="100"/>
              <w:ind w:left="100" w:right="100"/>
              <w:jc w:val="center"/>
            </w:pPr>
          </w:p>
        </w:tc>
      </w:tr>
      <w:tr w:rsidR="00106A4A" w14:paraId="28B8AFC7" w14:textId="77777777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CE0519" w14:textId="77777777" w:rsidR="00106A4A" w:rsidRDefault="00106A4A">
            <w:pPr>
              <w:spacing w:before="100" w:after="100"/>
              <w:ind w:left="100" w:right="100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A664E6" w14:textId="77777777" w:rsidR="00106A4A" w:rsidRDefault="008C065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79BD11" w14:textId="77777777" w:rsidR="00106A4A" w:rsidRDefault="008C065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dentify the study as an economic evaluation and specify the interventions being compar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573C7F" w14:textId="77777777" w:rsidR="00106A4A" w:rsidRDefault="008C065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1</w:t>
            </w:r>
          </w:p>
        </w:tc>
      </w:tr>
      <w:tr w:rsidR="00106A4A" w14:paraId="339AE335" w14:textId="77777777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3C1E63" w14:textId="77777777" w:rsidR="00106A4A" w:rsidRDefault="008C065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bstract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66A58A" w14:textId="77777777" w:rsidR="00106A4A" w:rsidRDefault="00106A4A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E97659" w14:textId="77777777" w:rsidR="00106A4A" w:rsidRDefault="00106A4A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6E1EA7" w14:textId="77777777" w:rsidR="00106A4A" w:rsidRDefault="00106A4A">
            <w:pPr>
              <w:spacing w:before="100" w:after="100"/>
              <w:ind w:left="100" w:right="100"/>
              <w:jc w:val="center"/>
            </w:pPr>
          </w:p>
        </w:tc>
      </w:tr>
      <w:tr w:rsidR="00106A4A" w14:paraId="1A08FB43" w14:textId="77777777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0B2984" w14:textId="77777777" w:rsidR="00106A4A" w:rsidRDefault="00106A4A">
            <w:pPr>
              <w:spacing w:before="100" w:after="100"/>
              <w:ind w:left="100" w:right="100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448ECF" w14:textId="77777777" w:rsidR="00106A4A" w:rsidRDefault="008C065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277D95" w14:textId="77777777" w:rsidR="00106A4A" w:rsidRDefault="008C065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vide a structured summary that highlights context, key methods, results, and alternative analys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098390" w14:textId="490D3146" w:rsidR="00106A4A" w:rsidRDefault="00B15606">
            <w:pPr>
              <w:spacing w:before="100" w:after="100"/>
              <w:ind w:left="100" w:right="100"/>
              <w:jc w:val="center"/>
              <w:rPr>
                <w:lang w:eastAsia="ja-JP"/>
              </w:rPr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</w:t>
            </w:r>
            <w:r w:rsidR="008C0656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age </w:t>
            </w:r>
            <w:r w:rsidR="00244B5C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5</w:t>
            </w:r>
          </w:p>
        </w:tc>
      </w:tr>
      <w:tr w:rsidR="00106A4A" w14:paraId="2A45DE76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9C0BE9" w14:textId="77777777" w:rsidR="00106A4A" w:rsidRDefault="008C065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Introduc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81C9EE" w14:textId="77777777" w:rsidR="00106A4A" w:rsidRDefault="00106A4A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2C7299" w14:textId="77777777" w:rsidR="00106A4A" w:rsidRDefault="00106A4A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3527D4" w14:textId="77777777" w:rsidR="00106A4A" w:rsidRDefault="00106A4A">
            <w:pPr>
              <w:spacing w:before="100" w:after="100"/>
              <w:ind w:left="100" w:right="100"/>
              <w:jc w:val="center"/>
            </w:pPr>
          </w:p>
        </w:tc>
      </w:tr>
      <w:tr w:rsidR="00106A4A" w14:paraId="612A36C2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7424D1" w14:textId="77777777" w:rsidR="00106A4A" w:rsidRDefault="008C065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Background and objectiv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B5387F" w14:textId="77777777" w:rsidR="00106A4A" w:rsidRDefault="008C065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45406C" w14:textId="77777777" w:rsidR="00106A4A" w:rsidRDefault="008C065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Give the context for the study, the study question, and its practical relevance for decision making in policy or practic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C53260" w14:textId="40FAB461" w:rsidR="00106A4A" w:rsidRDefault="008C065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Pages </w:t>
            </w:r>
            <w:r w:rsidR="00244B5C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7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-</w:t>
            </w:r>
            <w:r w:rsidR="00244B5C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8</w:t>
            </w:r>
          </w:p>
        </w:tc>
      </w:tr>
      <w:tr w:rsidR="00106A4A" w14:paraId="3CC62C4D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839EEC" w14:textId="77777777" w:rsidR="00106A4A" w:rsidRDefault="008C065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thod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749388" w14:textId="77777777" w:rsidR="00106A4A" w:rsidRDefault="00106A4A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4CB367" w14:textId="77777777" w:rsidR="00106A4A" w:rsidRDefault="00106A4A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8B5EF1" w14:textId="77777777" w:rsidR="00106A4A" w:rsidRDefault="00106A4A">
            <w:pPr>
              <w:spacing w:before="100" w:after="100"/>
              <w:ind w:left="100" w:right="100"/>
              <w:jc w:val="center"/>
            </w:pPr>
          </w:p>
        </w:tc>
      </w:tr>
      <w:tr w:rsidR="00106A4A" w14:paraId="43D37CD6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9E5D44" w14:textId="77777777" w:rsidR="00106A4A" w:rsidRDefault="008C065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Health economic analysis pla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6CC4A1" w14:textId="77777777" w:rsidR="00106A4A" w:rsidRDefault="008C065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C046E7" w14:textId="77777777" w:rsidR="00106A4A" w:rsidRDefault="008C065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ndicate whether a health economic analysis plan was developed and where availabl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6CF3D8" w14:textId="2E9168AA" w:rsidR="00106A4A" w:rsidRDefault="008C065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Page </w:t>
            </w:r>
            <w:r w:rsidR="00244B5C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0</w:t>
            </w:r>
            <w:r w:rsidR="00775AA0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-11</w:t>
            </w:r>
          </w:p>
        </w:tc>
      </w:tr>
      <w:tr w:rsidR="00106A4A" w14:paraId="3B2A353B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68EFA4" w14:textId="77777777" w:rsidR="00106A4A" w:rsidRDefault="008C065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tudy popul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BE2E83" w14:textId="77777777" w:rsidR="00106A4A" w:rsidRDefault="008C065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0B1974" w14:textId="77777777" w:rsidR="00106A4A" w:rsidRDefault="008C065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characteristics of the study population (such as age range, demographics, socioeconomic, or clinical characteristics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DC4405" w14:textId="09E800BB" w:rsidR="00106A4A" w:rsidRDefault="008C065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Pages </w:t>
            </w:r>
            <w:r w:rsidR="00244B5C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8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-</w:t>
            </w:r>
            <w:r w:rsidR="00244B5C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9</w:t>
            </w:r>
          </w:p>
        </w:tc>
      </w:tr>
      <w:tr w:rsidR="00106A4A" w14:paraId="72840609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48E1DD" w14:textId="77777777" w:rsidR="00106A4A" w:rsidRDefault="008C065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etting and loc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0DB56C" w14:textId="77777777" w:rsidR="00106A4A" w:rsidRDefault="008C065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F5DDC8" w14:textId="77777777" w:rsidR="00106A4A" w:rsidRDefault="008C065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vide relevant contextual information that may influence finding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4A0A90" w14:textId="55427966" w:rsidR="00106A4A" w:rsidRDefault="008C065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Pages </w:t>
            </w:r>
            <w:r w:rsidR="00244B5C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8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-</w:t>
            </w:r>
            <w:r w:rsidR="00244B5C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9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and Supplemental Document 1</w:t>
            </w:r>
          </w:p>
        </w:tc>
      </w:tr>
      <w:tr w:rsidR="00106A4A" w14:paraId="145C94F2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E86B4C" w14:textId="77777777" w:rsidR="00106A4A" w:rsidRDefault="008C065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omparato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692F54" w14:textId="77777777" w:rsidR="00106A4A" w:rsidRDefault="008C065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4998DC" w14:textId="77777777" w:rsidR="00106A4A" w:rsidRDefault="008C065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the interventions or strategies being compared and why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7A069C" w14:textId="20EA1D35" w:rsidR="00106A4A" w:rsidRDefault="008C065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Pages </w:t>
            </w:r>
            <w:r w:rsidR="00244B5C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0</w:t>
            </w:r>
          </w:p>
        </w:tc>
      </w:tr>
      <w:tr w:rsidR="00106A4A" w14:paraId="1493E5CE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CACE92" w14:textId="77777777" w:rsidR="00106A4A" w:rsidRDefault="008C065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Perspectiv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639BE5" w14:textId="77777777" w:rsidR="00106A4A" w:rsidRDefault="008C065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606666" w14:textId="77777777" w:rsidR="00106A4A" w:rsidRDefault="008C065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tate the perspective(s) adopted by the study and why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453876" w14:textId="0E9A4733" w:rsidR="00106A4A" w:rsidRDefault="008C065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Page </w:t>
            </w:r>
            <w:r w:rsidR="00244B5C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0</w:t>
            </w:r>
          </w:p>
        </w:tc>
      </w:tr>
      <w:tr w:rsidR="00106A4A" w14:paraId="6E77AE35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E3C8A3" w14:textId="77777777" w:rsidR="00106A4A" w:rsidRDefault="008C065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Time horiz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94BC8E" w14:textId="77777777" w:rsidR="00106A4A" w:rsidRDefault="008C065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1254EC" w14:textId="77777777" w:rsidR="00106A4A" w:rsidRDefault="008C065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tate the time horizon for the study and why appropriat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50CA90" w14:textId="7D30421E" w:rsidR="00106A4A" w:rsidRDefault="008C065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Page </w:t>
            </w:r>
            <w:r w:rsidR="00244B5C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0</w:t>
            </w:r>
          </w:p>
        </w:tc>
      </w:tr>
      <w:tr w:rsidR="00106A4A" w14:paraId="69261FDD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63146E" w14:textId="77777777" w:rsidR="00106A4A" w:rsidRDefault="008C065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Discount rat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136619" w14:textId="77777777" w:rsidR="00106A4A" w:rsidRDefault="008C065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40B862" w14:textId="77777777" w:rsidR="00106A4A" w:rsidRDefault="008C065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discount rate(s) and reason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EE4DA8" w14:textId="51F5755F" w:rsidR="00106A4A" w:rsidRDefault="008C065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Page </w:t>
            </w:r>
            <w:r w:rsidR="00244B5C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1</w:t>
            </w:r>
          </w:p>
        </w:tc>
      </w:tr>
      <w:tr w:rsidR="00106A4A" w14:paraId="5263B606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A1489C" w14:textId="77777777" w:rsidR="00106A4A" w:rsidRDefault="008C065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elec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6B7505" w14:textId="77777777" w:rsidR="00106A4A" w:rsidRDefault="008C065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750D78" w14:textId="77777777" w:rsidR="00106A4A" w:rsidRDefault="008C065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what outcomes were used as the measure(s) of benefit(s) and harm(s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928777" w14:textId="1CBD887C" w:rsidR="00106A4A" w:rsidRDefault="008C065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Page </w:t>
            </w:r>
            <w:r w:rsidR="00244B5C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0</w:t>
            </w:r>
            <w:r w:rsidR="00775AA0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-11</w:t>
            </w:r>
          </w:p>
        </w:tc>
      </w:tr>
      <w:tr w:rsidR="00106A4A" w14:paraId="24FE52B9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4ADD32" w14:textId="77777777" w:rsidR="00106A4A" w:rsidRDefault="008C065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asurement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1498EA" w14:textId="77777777" w:rsidR="00106A4A" w:rsidRDefault="008C065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3B0300" w14:textId="77777777" w:rsidR="00106A4A" w:rsidRDefault="008C065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outcomes used to capture benefit(s) and harm(s) were measur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EF0778" w14:textId="7FBD65FE" w:rsidR="00106A4A" w:rsidRDefault="008C065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Page </w:t>
            </w:r>
            <w:r w:rsidR="00244B5C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0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and Table 1</w:t>
            </w:r>
          </w:p>
        </w:tc>
      </w:tr>
      <w:tr w:rsidR="00106A4A" w14:paraId="6507CBC2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B84BAA" w14:textId="77777777" w:rsidR="00106A4A" w:rsidRDefault="008C065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lastRenderedPageBreak/>
              <w:t>Valua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3B8508" w14:textId="77777777" w:rsidR="00106A4A" w:rsidRDefault="008C065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6B80AA" w14:textId="77777777" w:rsidR="00106A4A" w:rsidRDefault="008C065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the population and methods used to measure and value outcom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33BDDF" w14:textId="4C7CBF20" w:rsidR="00106A4A" w:rsidRDefault="008C065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Pages </w:t>
            </w:r>
            <w:r w:rsidR="00775AA0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8-9</w:t>
            </w:r>
          </w:p>
        </w:tc>
      </w:tr>
      <w:tr w:rsidR="00106A4A" w14:paraId="6B57292C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20B0B5" w14:textId="77777777" w:rsidR="00106A4A" w:rsidRDefault="008C065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asurement and valuation of resources and cos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280AC9" w14:textId="77777777" w:rsidR="00106A4A" w:rsidRDefault="008C065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32A4BF" w14:textId="77777777" w:rsidR="00106A4A" w:rsidRDefault="008C065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costs were valu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E72A86" w14:textId="2EAFFAAF" w:rsidR="00106A4A" w:rsidRDefault="008C065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Page </w:t>
            </w:r>
            <w:r w:rsidR="00244B5C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0-11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and Table 1</w:t>
            </w:r>
          </w:p>
        </w:tc>
      </w:tr>
      <w:tr w:rsidR="00106A4A" w14:paraId="4CF5EF4E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D37CAA" w14:textId="77777777" w:rsidR="00106A4A" w:rsidRDefault="008C065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urrency, price date, and convers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624D05" w14:textId="77777777" w:rsidR="00106A4A" w:rsidRDefault="008C065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316255" w14:textId="77777777" w:rsidR="00106A4A" w:rsidRDefault="008C065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dates of the estimated resource quantities and unit costs, plus the currency and year of conversio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95FC1F" w14:textId="357B4092" w:rsidR="00106A4A" w:rsidRDefault="008C065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Page </w:t>
            </w:r>
            <w:r w:rsidR="00244B5C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0-11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and Table 1</w:t>
            </w:r>
          </w:p>
        </w:tc>
      </w:tr>
      <w:tr w:rsidR="00106A4A" w14:paraId="79A6A410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EA5D1A" w14:textId="77777777" w:rsidR="00106A4A" w:rsidRDefault="008C065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Rationale and description of mode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027926" w14:textId="77777777" w:rsidR="00106A4A" w:rsidRDefault="008C065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EE8450" w14:textId="77777777" w:rsidR="00106A4A" w:rsidRDefault="008C065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f modelling is used, describe in detail and why used. Report if the model is publicly available and where it can be access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56E547" w14:textId="00DA1670" w:rsidR="00106A4A" w:rsidRDefault="008C065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Pages </w:t>
            </w:r>
            <w:r w:rsidR="00244B5C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8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-</w:t>
            </w:r>
            <w:r w:rsidR="00244B5C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9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and Supplemental Document 1</w:t>
            </w:r>
          </w:p>
        </w:tc>
      </w:tr>
      <w:tr w:rsidR="00106A4A" w14:paraId="5C000F60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F100C3" w14:textId="77777777" w:rsidR="00106A4A" w:rsidRDefault="008C065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nalytics and assumption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B6F190" w14:textId="77777777" w:rsidR="00106A4A" w:rsidRDefault="008C065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5DE80C" w14:textId="77777777" w:rsidR="00106A4A" w:rsidRDefault="008C065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Describe any methods for </w:t>
            </w:r>
            <w:proofErr w:type="spellStart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analysing</w:t>
            </w:r>
            <w:proofErr w:type="spellEnd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or statistically transforming data, any extrapolation methods, and approaches for validating any model us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9BD9D2" w14:textId="403E3F8A" w:rsidR="00106A4A" w:rsidRDefault="008C065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Pages </w:t>
            </w:r>
            <w:r w:rsidR="00244B5C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8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-</w:t>
            </w:r>
            <w:r w:rsidR="00244B5C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9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, Supplemental Document 1 and Figures 1-3</w:t>
            </w:r>
          </w:p>
        </w:tc>
      </w:tr>
      <w:tr w:rsidR="00106A4A" w14:paraId="790C7128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5AB7A9" w14:textId="77777777" w:rsidR="00106A4A" w:rsidRDefault="008C0656">
            <w:pPr>
              <w:spacing w:before="100" w:after="100"/>
              <w:ind w:left="100" w:right="100"/>
            </w:pPr>
            <w:proofErr w:type="spellStart"/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</w:t>
            </w:r>
            <w:proofErr w:type="spellEnd"/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 xml:space="preserve"> heterogenei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448371" w14:textId="77777777" w:rsidR="00106A4A" w:rsidRDefault="008C065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7376F7" w14:textId="77777777" w:rsidR="00106A4A" w:rsidRDefault="008C065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ny methods used for estimating how the results of the study vary for subgroup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A7D7BF" w14:textId="6DB85241" w:rsidR="00106A4A" w:rsidRDefault="008C065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Pages </w:t>
            </w:r>
            <w:r w:rsidR="00244B5C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1</w:t>
            </w:r>
            <w:r w:rsidR="00775AA0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-12</w:t>
            </w:r>
          </w:p>
        </w:tc>
      </w:tr>
      <w:tr w:rsidR="00106A4A" w14:paraId="3E3480C8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5E0344" w14:textId="77777777" w:rsidR="00106A4A" w:rsidRDefault="008C0656">
            <w:pPr>
              <w:spacing w:before="100" w:after="100"/>
              <w:ind w:left="100" w:right="100"/>
            </w:pPr>
            <w:proofErr w:type="spellStart"/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</w:t>
            </w:r>
            <w:proofErr w:type="spellEnd"/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 xml:space="preserve"> distributional effec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B02BBB" w14:textId="77777777" w:rsidR="00106A4A" w:rsidRDefault="008C065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8A91A7" w14:textId="77777777" w:rsidR="00106A4A" w:rsidRDefault="008C065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impacts are distributed across different individuals or adjustments made to reflect priority population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02A303" w14:textId="2678BC4E" w:rsidR="00106A4A" w:rsidRDefault="008C065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Pages </w:t>
            </w:r>
            <w:r w:rsidR="00244B5C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1</w:t>
            </w:r>
            <w:r w:rsidR="00775AA0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-12</w:t>
            </w:r>
          </w:p>
        </w:tc>
      </w:tr>
      <w:tr w:rsidR="00106A4A" w14:paraId="2C23301C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3D5890" w14:textId="77777777" w:rsidR="00106A4A" w:rsidRDefault="008C0656">
            <w:pPr>
              <w:spacing w:before="100" w:after="100"/>
              <w:ind w:left="100" w:right="100"/>
            </w:pPr>
            <w:proofErr w:type="spellStart"/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</w:t>
            </w:r>
            <w:proofErr w:type="spellEnd"/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 xml:space="preserve">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7B7955" w14:textId="77777777" w:rsidR="00106A4A" w:rsidRDefault="008C065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EA96CE" w14:textId="77777777" w:rsidR="00106A4A" w:rsidRDefault="008C065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Describe methods to </w:t>
            </w:r>
            <w:proofErr w:type="spellStart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characterise</w:t>
            </w:r>
            <w:proofErr w:type="spellEnd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any sources of uncertainty in the analysi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A85073" w14:textId="3805C2F9" w:rsidR="00106A4A" w:rsidRDefault="008C065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Pages </w:t>
            </w:r>
            <w:r w:rsidR="00244B5C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1</w:t>
            </w:r>
            <w:r w:rsidR="00775AA0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-12</w:t>
            </w:r>
          </w:p>
        </w:tc>
      </w:tr>
      <w:tr w:rsidR="00106A4A" w14:paraId="50D6672E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F95DF7" w14:textId="77777777" w:rsidR="00106A4A" w:rsidRDefault="008C065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pproach to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96A49F" w14:textId="77777777" w:rsidR="00106A4A" w:rsidRDefault="008C065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364412" w14:textId="77777777" w:rsidR="00106A4A" w:rsidRDefault="008C065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ny approaches to engage patients or service recipients, the general public, communities, or stakeholders (such as clinicians or payers) in the design of the study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DE5E5A" w14:textId="77777777" w:rsidR="00106A4A" w:rsidRDefault="008C065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/A</w:t>
            </w:r>
          </w:p>
        </w:tc>
      </w:tr>
      <w:tr w:rsidR="00106A4A" w14:paraId="0BAA3F60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412A4C" w14:textId="77777777" w:rsidR="00106A4A" w:rsidRDefault="008C065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Result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009699" w14:textId="77777777" w:rsidR="00106A4A" w:rsidRDefault="00106A4A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9E687C" w14:textId="77777777" w:rsidR="00106A4A" w:rsidRDefault="00106A4A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1B5575" w14:textId="77777777" w:rsidR="00106A4A" w:rsidRDefault="00106A4A">
            <w:pPr>
              <w:spacing w:before="100" w:after="100"/>
              <w:ind w:left="100" w:right="100"/>
              <w:jc w:val="center"/>
            </w:pPr>
          </w:p>
        </w:tc>
      </w:tr>
      <w:tr w:rsidR="00106A4A" w14:paraId="5415136E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4DFF7F" w14:textId="77777777" w:rsidR="00106A4A" w:rsidRDefault="008C065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tudy paramete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4F78C3" w14:textId="77777777" w:rsidR="00106A4A" w:rsidRDefault="008C065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D8B193" w14:textId="77777777" w:rsidR="00106A4A" w:rsidRDefault="008C065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all analytic inputs (such as values, ranges, references) including uncertainty or distributional assumption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211AFD" w14:textId="77777777" w:rsidR="00106A4A" w:rsidRDefault="008C065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Table 1</w:t>
            </w:r>
          </w:p>
        </w:tc>
      </w:tr>
      <w:tr w:rsidR="00106A4A" w14:paraId="0A0404AF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9753A7" w14:textId="77777777" w:rsidR="00106A4A" w:rsidRDefault="008C065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ummary of main resul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710EB4" w14:textId="77777777" w:rsidR="00106A4A" w:rsidRDefault="008C065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4DCB7B" w14:textId="77777777" w:rsidR="00106A4A" w:rsidRDefault="008C065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Report the mean values for the main categories of costs and outcomes of interest and </w:t>
            </w:r>
            <w:proofErr w:type="spellStart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ummarise</w:t>
            </w:r>
            <w:proofErr w:type="spellEnd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them in the most appropriate overall measur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842174" w14:textId="6E267CE6" w:rsidR="00106A4A" w:rsidRDefault="008C065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s 1</w:t>
            </w:r>
            <w:r w:rsidR="00244B5C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-1</w:t>
            </w:r>
            <w:r w:rsidR="00244B5C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3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and Table 2</w:t>
            </w:r>
          </w:p>
        </w:tc>
      </w:tr>
      <w:tr w:rsidR="00106A4A" w14:paraId="4BE49CAE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346120" w14:textId="77777777" w:rsidR="00106A4A" w:rsidRDefault="008C065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Effect of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7EE145" w14:textId="77777777" w:rsidR="00106A4A" w:rsidRDefault="008C065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94C2FA" w14:textId="77777777" w:rsidR="00106A4A" w:rsidRDefault="008C065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uncertainty about analytic judgments, inputs, or projections affect findings. Report the effect of choice of discount rate and time horizon, if applicabl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08990F" w14:textId="0648FE30" w:rsidR="00106A4A" w:rsidRDefault="008C065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Pages </w:t>
            </w:r>
            <w:r w:rsidR="00244B5C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3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and Figures 4-6</w:t>
            </w:r>
          </w:p>
        </w:tc>
      </w:tr>
      <w:tr w:rsidR="00106A4A" w14:paraId="5A7C4800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5B9CF3" w14:textId="77777777" w:rsidR="00106A4A" w:rsidRDefault="008C065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lastRenderedPageBreak/>
              <w:t>Effect of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A0D2AC" w14:textId="77777777" w:rsidR="00106A4A" w:rsidRDefault="008C065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BED366" w14:textId="77777777" w:rsidR="00106A4A" w:rsidRDefault="008C065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on any difference patient/service recipient, general public, community, or stakeholder involvement made to the approach or findings of the study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C0AB66" w14:textId="77777777" w:rsidR="00106A4A" w:rsidRDefault="008C065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/A</w:t>
            </w:r>
          </w:p>
        </w:tc>
      </w:tr>
      <w:tr w:rsidR="00106A4A" w14:paraId="4F944475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E3055C" w14:textId="77777777" w:rsidR="00106A4A" w:rsidRDefault="008C065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Discuss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5180B3" w14:textId="77777777" w:rsidR="00106A4A" w:rsidRDefault="00106A4A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C32A9E" w14:textId="77777777" w:rsidR="00106A4A" w:rsidRDefault="00106A4A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46D634" w14:textId="77777777" w:rsidR="00106A4A" w:rsidRDefault="00106A4A">
            <w:pPr>
              <w:spacing w:before="100" w:after="100"/>
              <w:ind w:left="100" w:right="100"/>
              <w:jc w:val="center"/>
            </w:pPr>
          </w:p>
        </w:tc>
      </w:tr>
      <w:tr w:rsidR="00106A4A" w14:paraId="4B79482C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1325DC" w14:textId="77777777" w:rsidR="00106A4A" w:rsidRDefault="008C065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 xml:space="preserve">Study findings, limitations, </w:t>
            </w:r>
            <w:proofErr w:type="spellStart"/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generalisability</w:t>
            </w:r>
            <w:proofErr w:type="spellEnd"/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, and current knowled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A01BE0" w14:textId="77777777" w:rsidR="00106A4A" w:rsidRDefault="008C065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5A27A2" w14:textId="77777777" w:rsidR="00106A4A" w:rsidRDefault="008C065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key findings, limitations, ethical or equity considerations not captured, and how these could affect patients, policy, or practic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AF41B9" w14:textId="56EF9A6A" w:rsidR="00106A4A" w:rsidRDefault="008C065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s 1</w:t>
            </w:r>
            <w:r w:rsidR="00775AA0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4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-1</w:t>
            </w:r>
            <w:r w:rsidR="00775AA0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8</w:t>
            </w:r>
          </w:p>
        </w:tc>
      </w:tr>
      <w:tr w:rsidR="00106A4A" w14:paraId="009E67FE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D2A464" w14:textId="77777777" w:rsidR="00106A4A" w:rsidRDefault="008C065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Other relevant informa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F95317" w14:textId="77777777" w:rsidR="00106A4A" w:rsidRDefault="00106A4A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F56D20" w14:textId="77777777" w:rsidR="00106A4A" w:rsidRDefault="00106A4A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68414F" w14:textId="77777777" w:rsidR="00106A4A" w:rsidRDefault="00106A4A">
            <w:pPr>
              <w:spacing w:before="100" w:after="100"/>
              <w:ind w:left="100" w:right="100"/>
              <w:jc w:val="center"/>
            </w:pPr>
          </w:p>
        </w:tc>
      </w:tr>
      <w:tr w:rsidR="00106A4A" w14:paraId="2BBEA115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082B27" w14:textId="77777777" w:rsidR="00106A4A" w:rsidRDefault="008C065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ource of fundin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6C53A1" w14:textId="77777777" w:rsidR="00106A4A" w:rsidRDefault="008C065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D13255" w14:textId="77777777" w:rsidR="00106A4A" w:rsidRDefault="008C065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the study was funded and any role of the funder in the identification, design, conduct, and reporting of the analysis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84E7D4" w14:textId="77777777" w:rsidR="00106A4A" w:rsidRDefault="008C065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3</w:t>
            </w:r>
          </w:p>
        </w:tc>
      </w:tr>
      <w:tr w:rsidR="00106A4A" w14:paraId="43AD6DD3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368024" w14:textId="77777777" w:rsidR="00106A4A" w:rsidRDefault="008C065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onflicts of interest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DEB2EF" w14:textId="77777777" w:rsidR="00106A4A" w:rsidRDefault="008C065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8323BC" w14:textId="77777777" w:rsidR="00106A4A" w:rsidRDefault="008C065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authors conflicts of interest according to journal or International Committee of Medical Journal Editors requirements.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FEC3E1" w14:textId="77777777" w:rsidR="00106A4A" w:rsidRDefault="008C065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3</w:t>
            </w:r>
          </w:p>
        </w:tc>
      </w:tr>
    </w:tbl>
    <w:p w14:paraId="6F5AFE62" w14:textId="77777777" w:rsidR="00106A4A" w:rsidRDefault="008C0656">
      <w:pPr>
        <w:pStyle w:val="FirstParagraph"/>
      </w:pPr>
      <w:r>
        <w:t> </w:t>
      </w:r>
    </w:p>
    <w:p w14:paraId="10DDE16D" w14:textId="77777777" w:rsidR="00106A4A" w:rsidRDefault="008C0656">
      <w:pPr>
        <w:pStyle w:val="a0"/>
      </w:pPr>
      <w:r>
        <w:rPr>
          <w:i/>
          <w:iCs/>
        </w:rPr>
        <w:t>From:</w:t>
      </w:r>
      <w:r>
        <w:t xml:space="preserve"> </w:t>
      </w:r>
      <w:proofErr w:type="spellStart"/>
      <w:r>
        <w:t>Husereau</w:t>
      </w:r>
      <w:proofErr w:type="spellEnd"/>
      <w:r>
        <w:t xml:space="preserve"> D, Drummond M, </w:t>
      </w:r>
      <w:proofErr w:type="spellStart"/>
      <w:r>
        <w:t>Augustovski</w:t>
      </w:r>
      <w:proofErr w:type="spellEnd"/>
      <w:r>
        <w:t xml:space="preserve"> F, et al. Consolidated Health Economic Evaluation Reporting Standards 2022 (CHEERS 2022) Explanation and Elaboration: A Report of the ISPOR CHEERS II Good Practices Task Force. Value Health 2022;25. </w:t>
      </w:r>
      <w:hyperlink r:id="rId10">
        <w:r>
          <w:rPr>
            <w:rStyle w:val="ae"/>
          </w:rPr>
          <w:t>doi:10.1016/j.jval.2021.10.008</w:t>
        </w:r>
      </w:hyperlink>
      <w:bookmarkEnd w:id="0"/>
    </w:p>
    <w:sectPr w:rsidR="00106A4A" w:rsidSect="00D548B8">
      <w:footerReference w:type="default" r:id="rId11"/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178330" w14:textId="77777777" w:rsidR="002C7A05" w:rsidRDefault="002C7A05">
      <w:pPr>
        <w:spacing w:after="0"/>
      </w:pPr>
      <w:r>
        <w:separator/>
      </w:r>
    </w:p>
  </w:endnote>
  <w:endnote w:type="continuationSeparator" w:id="0">
    <w:p w14:paraId="3178E098" w14:textId="77777777" w:rsidR="002C7A05" w:rsidRDefault="002C7A0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jaVu Sans">
    <w:altName w:val="Verdan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208581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82C2287" w14:textId="77777777" w:rsidR="00FC37A3" w:rsidRDefault="008C0656">
        <w:pPr>
          <w:pStyle w:val="af2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035818A" w14:textId="77777777" w:rsidR="00FC37A3" w:rsidRDefault="00CF21FF">
    <w:pPr>
      <w:pStyle w:val="af2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524EB0" w14:textId="77777777" w:rsidR="002C7A05" w:rsidRDefault="002C7A05">
      <w:r>
        <w:separator/>
      </w:r>
    </w:p>
  </w:footnote>
  <w:footnote w:type="continuationSeparator" w:id="0">
    <w:p w14:paraId="78AD6D94" w14:textId="77777777" w:rsidR="002C7A05" w:rsidRDefault="002C7A0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810381D9"/>
    <w:multiLevelType w:val="multilevel"/>
    <w:tmpl w:val="9B9E7A1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E17F69BA"/>
    <w:multiLevelType w:val="multilevel"/>
    <w:tmpl w:val="4190879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FFFFFF7C"/>
    <w:multiLevelType w:val="singleLevel"/>
    <w:tmpl w:val="55AAAEF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 w15:restartNumberingAfterBreak="0">
    <w:nsid w:val="FFFFFF7D"/>
    <w:multiLevelType w:val="singleLevel"/>
    <w:tmpl w:val="7B2CC1F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 w15:restartNumberingAfterBreak="0">
    <w:nsid w:val="FFFFFF7E"/>
    <w:multiLevelType w:val="singleLevel"/>
    <w:tmpl w:val="78B42C6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 w15:restartNumberingAfterBreak="0">
    <w:nsid w:val="FFFFFF7F"/>
    <w:multiLevelType w:val="singleLevel"/>
    <w:tmpl w:val="B84E3F8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 w15:restartNumberingAfterBreak="0">
    <w:nsid w:val="FFFFFF80"/>
    <w:multiLevelType w:val="singleLevel"/>
    <w:tmpl w:val="EFC018F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7" w15:restartNumberingAfterBreak="0">
    <w:nsid w:val="FFFFFF81"/>
    <w:multiLevelType w:val="singleLevel"/>
    <w:tmpl w:val="CCEC26E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8" w15:restartNumberingAfterBreak="0">
    <w:nsid w:val="FFFFFF82"/>
    <w:multiLevelType w:val="singleLevel"/>
    <w:tmpl w:val="9D7E96C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9" w15:restartNumberingAfterBreak="0">
    <w:nsid w:val="FFFFFF83"/>
    <w:multiLevelType w:val="singleLevel"/>
    <w:tmpl w:val="D2FED1C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0" w15:restartNumberingAfterBreak="0">
    <w:nsid w:val="FFFFFF88"/>
    <w:multiLevelType w:val="singleLevel"/>
    <w:tmpl w:val="2A08FC6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 w15:restartNumberingAfterBreak="0">
    <w:nsid w:val="FFFFFF89"/>
    <w:multiLevelType w:val="singleLevel"/>
    <w:tmpl w:val="0F56B90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2" w15:restartNumberingAfterBreak="0">
    <w:nsid w:val="0000A990"/>
    <w:multiLevelType w:val="multilevel"/>
    <w:tmpl w:val="6B0AC450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3" w15:restartNumberingAfterBreak="0">
    <w:nsid w:val="00C072ED"/>
    <w:multiLevelType w:val="multilevel"/>
    <w:tmpl w:val="B2E0E602"/>
    <w:lvl w:ilvl="0">
      <w:start w:val="1"/>
      <w:numFmt w:val="decimal"/>
      <w:lvlText w:val="%1"/>
      <w:lvlJc w:val="left"/>
      <w:pPr>
        <w:ind w:left="-37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4" w15:restartNumberingAfterBreak="0">
    <w:nsid w:val="189707DC"/>
    <w:multiLevelType w:val="hybridMultilevel"/>
    <w:tmpl w:val="E69A65F6"/>
    <w:lvl w:ilvl="0" w:tplc="5B7051AA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E130607"/>
    <w:multiLevelType w:val="multilevel"/>
    <w:tmpl w:val="D400A0AE"/>
    <w:lvl w:ilvl="0">
      <w:start w:val="1"/>
      <w:numFmt w:val="decimal"/>
      <w:lvlText w:val="%1"/>
      <w:lvlJc w:val="left"/>
      <w:pPr>
        <w:ind w:left="-37" w:hanging="360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6" w15:restartNumberingAfterBreak="0">
    <w:nsid w:val="3086E0AB"/>
    <w:multiLevelType w:val="multilevel"/>
    <w:tmpl w:val="D7185C3C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7" w15:restartNumberingAfterBreak="0">
    <w:nsid w:val="74331CB6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0"/>
  </w:num>
  <w:num w:numId="3">
    <w:abstractNumId w:val="16"/>
  </w:num>
  <w:num w:numId="4">
    <w:abstractNumId w:val="16"/>
  </w:num>
  <w:num w:numId="5">
    <w:abstractNumId w:val="16"/>
  </w:num>
  <w:num w:numId="6">
    <w:abstractNumId w:val="16"/>
  </w:num>
  <w:num w:numId="7">
    <w:abstractNumId w:val="16"/>
  </w:num>
  <w:num w:numId="8">
    <w:abstractNumId w:val="16"/>
  </w:num>
  <w:num w:numId="9">
    <w:abstractNumId w:val="14"/>
  </w:num>
  <w:num w:numId="10">
    <w:abstractNumId w:val="15"/>
  </w:num>
  <w:num w:numId="11">
    <w:abstractNumId w:val="15"/>
  </w:num>
  <w:num w:numId="12">
    <w:abstractNumId w:val="11"/>
  </w:num>
  <w:num w:numId="13">
    <w:abstractNumId w:val="9"/>
  </w:num>
  <w:num w:numId="14">
    <w:abstractNumId w:val="8"/>
  </w:num>
  <w:num w:numId="15">
    <w:abstractNumId w:val="7"/>
  </w:num>
  <w:num w:numId="16">
    <w:abstractNumId w:val="6"/>
  </w:num>
  <w:num w:numId="17">
    <w:abstractNumId w:val="10"/>
  </w:num>
  <w:num w:numId="18">
    <w:abstractNumId w:val="5"/>
  </w:num>
  <w:num w:numId="19">
    <w:abstractNumId w:val="4"/>
  </w:num>
  <w:num w:numId="20">
    <w:abstractNumId w:val="3"/>
  </w:num>
  <w:num w:numId="21">
    <w:abstractNumId w:val="2"/>
  </w:num>
  <w:num w:numId="22">
    <w:abstractNumId w:val="17"/>
  </w:num>
  <w:num w:numId="23">
    <w:abstractNumId w:val="13"/>
  </w:num>
  <w:num w:numId="24">
    <w:abstractNumId w:val="15"/>
  </w:num>
  <w:num w:numId="2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1024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6A4A"/>
    <w:rsid w:val="00042609"/>
    <w:rsid w:val="00106A4A"/>
    <w:rsid w:val="00244B5C"/>
    <w:rsid w:val="002C7A05"/>
    <w:rsid w:val="003978A3"/>
    <w:rsid w:val="00436F31"/>
    <w:rsid w:val="004C6682"/>
    <w:rsid w:val="00775AA0"/>
    <w:rsid w:val="0085465D"/>
    <w:rsid w:val="008C0656"/>
    <w:rsid w:val="009B379E"/>
    <w:rsid w:val="00B15606"/>
    <w:rsid w:val="00C14129"/>
    <w:rsid w:val="00CF21FF"/>
    <w:rsid w:val="00E0024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>
      <v:textbox inset="5.85pt,.7pt,5.85pt,.7pt"/>
    </o:shapedefaults>
    <o:shapelayout v:ext="edit">
      <o:idmap v:ext="edit" data="1"/>
    </o:shapelayout>
  </w:shapeDefaults>
  <w:decimalSymbol w:val="."/>
  <w:listSeparator w:val=","/>
  <w14:docId w14:val="6B423E15"/>
  <w15:docId w15:val="{1FE3CFF6-07E7-4D8E-96DC-264A37CC29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5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semiHidden="1" w:uiPriority="9" w:unhideWhenUsed="1" w:qFormat="1"/>
    <w:lsdException w:name="heading 6" w:uiPriority="9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 w:qFormat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0"/>
    <w:uiPriority w:val="9"/>
    <w:qFormat/>
    <w:rsid w:val="00C2746E"/>
    <w:pPr>
      <w:keepNext/>
      <w:keepLines/>
      <w:spacing w:before="240" w:after="24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0"/>
    <w:uiPriority w:val="9"/>
    <w:unhideWhenUsed/>
    <w:qFormat/>
    <w:rsid w:val="001108D7"/>
    <w:pPr>
      <w:keepNext/>
      <w:keepLines/>
      <w:numPr>
        <w:ilvl w:val="1"/>
        <w:numId w:val="24"/>
      </w:numPr>
      <w:spacing w:before="240" w:after="240"/>
      <w:ind w:left="0" w:hanging="567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3">
    <w:name w:val="heading 3"/>
    <w:basedOn w:val="2"/>
    <w:next w:val="a0"/>
    <w:uiPriority w:val="9"/>
    <w:unhideWhenUsed/>
    <w:qFormat/>
    <w:rsid w:val="00072848"/>
    <w:pPr>
      <w:numPr>
        <w:ilvl w:val="2"/>
      </w:numPr>
      <w:ind w:left="0" w:hanging="567"/>
      <w:outlineLvl w:val="2"/>
    </w:pPr>
    <w:rPr>
      <w:sz w:val="24"/>
    </w:rPr>
  </w:style>
  <w:style w:type="paragraph" w:styleId="4">
    <w:name w:val="heading 4"/>
    <w:basedOn w:val="a"/>
    <w:next w:val="a0"/>
    <w:uiPriority w:val="9"/>
    <w:unhideWhenUsed/>
    <w:qFormat/>
    <w:rsid w:val="00A113E2"/>
    <w:pPr>
      <w:keepNext/>
      <w:keepLines/>
      <w:spacing w:after="0"/>
      <w:outlineLvl w:val="3"/>
    </w:pPr>
    <w:rPr>
      <w:rFonts w:asciiTheme="majorHAnsi" w:eastAsiaTheme="majorEastAsia" w:hAnsiTheme="majorHAnsi" w:cstheme="majorBidi"/>
      <w:b/>
      <w:bCs/>
    </w:rPr>
  </w:style>
  <w:style w:type="paragraph" w:styleId="5">
    <w:name w:val="heading 5"/>
    <w:basedOn w:val="4"/>
    <w:next w:val="a0"/>
    <w:uiPriority w:val="9"/>
    <w:unhideWhenUsed/>
    <w:qFormat/>
    <w:rsid w:val="00B16115"/>
    <w:pPr>
      <w:pageBreakBefore/>
      <w:spacing w:line="20" w:lineRule="exact"/>
      <w:outlineLvl w:val="4"/>
    </w:pPr>
    <w:rPr>
      <w:color w:val="FFFFFF" w:themeColor="background1"/>
      <w:sz w:val="16"/>
    </w:rPr>
  </w:style>
  <w:style w:type="paragraph" w:styleId="6">
    <w:name w:val="heading 6"/>
    <w:basedOn w:val="a"/>
    <w:next w:val="a0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link w:val="a4"/>
    <w:qFormat/>
    <w:rsid w:val="003965E8"/>
    <w:pPr>
      <w:spacing w:before="120" w:after="120"/>
    </w:pPr>
  </w:style>
  <w:style w:type="paragraph" w:customStyle="1" w:styleId="FirstParagraph">
    <w:name w:val="First Paragraph"/>
    <w:basedOn w:val="a0"/>
    <w:next w:val="a0"/>
    <w:qFormat/>
    <w:rsid w:val="003965E8"/>
  </w:style>
  <w:style w:type="paragraph" w:customStyle="1" w:styleId="Compact">
    <w:name w:val="Compact"/>
    <w:basedOn w:val="a0"/>
    <w:qFormat/>
    <w:rsid w:val="0032548E"/>
    <w:pPr>
      <w:spacing w:before="36" w:after="36"/>
    </w:pPr>
    <w:rPr>
      <w:rFonts w:cs="Arial"/>
      <w:szCs w:val="18"/>
    </w:rPr>
  </w:style>
  <w:style w:type="paragraph" w:styleId="a5">
    <w:name w:val="Title"/>
    <w:basedOn w:val="a"/>
    <w:next w:val="a0"/>
    <w:qFormat/>
    <w:rsid w:val="009F2E06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a6">
    <w:name w:val="Subtitle"/>
    <w:basedOn w:val="a5"/>
    <w:next w:val="a0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a0"/>
    <w:qFormat/>
    <w:pPr>
      <w:keepNext/>
      <w:keepLines/>
      <w:jc w:val="center"/>
    </w:pPr>
  </w:style>
  <w:style w:type="paragraph" w:styleId="a7">
    <w:name w:val="Date"/>
    <w:next w:val="a0"/>
    <w:qFormat/>
    <w:rsid w:val="009F2E06"/>
    <w:pPr>
      <w:keepNext/>
      <w:keepLines/>
      <w:jc w:val="center"/>
    </w:pPr>
    <w:rPr>
      <w:i/>
    </w:rPr>
  </w:style>
  <w:style w:type="paragraph" w:customStyle="1" w:styleId="Abstract">
    <w:name w:val="Abstract"/>
    <w:basedOn w:val="a"/>
    <w:next w:val="a0"/>
    <w:qFormat/>
    <w:pPr>
      <w:keepNext/>
      <w:keepLines/>
      <w:spacing w:before="300" w:after="300"/>
    </w:pPr>
    <w:rPr>
      <w:sz w:val="20"/>
      <w:szCs w:val="20"/>
    </w:rPr>
  </w:style>
  <w:style w:type="paragraph" w:styleId="a8">
    <w:name w:val="Bibliography"/>
    <w:basedOn w:val="a"/>
    <w:qFormat/>
  </w:style>
  <w:style w:type="paragraph" w:styleId="a9">
    <w:name w:val="Block Text"/>
    <w:basedOn w:val="a0"/>
    <w:next w:val="a0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aa">
    <w:name w:val="footnote text"/>
    <w:basedOn w:val="a"/>
    <w:uiPriority w:val="9"/>
    <w:unhideWhenUsed/>
    <w:qFormat/>
  </w:style>
  <w:style w:type="paragraph" w:customStyle="1" w:styleId="DefinitionTerm">
    <w:name w:val="Definition Term"/>
    <w:basedOn w:val="a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a"/>
  </w:style>
  <w:style w:type="paragraph" w:styleId="ab">
    <w:name w:val="caption"/>
    <w:basedOn w:val="a"/>
    <w:link w:val="ac"/>
    <w:pPr>
      <w:spacing w:after="120"/>
    </w:pPr>
    <w:rPr>
      <w:i/>
    </w:rPr>
  </w:style>
  <w:style w:type="paragraph" w:customStyle="1" w:styleId="TableCaption">
    <w:name w:val="Table Caption"/>
    <w:basedOn w:val="ab"/>
    <w:pPr>
      <w:keepNext/>
    </w:pPr>
  </w:style>
  <w:style w:type="paragraph" w:customStyle="1" w:styleId="ImageCaption">
    <w:name w:val="Image Caption"/>
    <w:basedOn w:val="ab"/>
  </w:style>
  <w:style w:type="paragraph" w:customStyle="1" w:styleId="Figure">
    <w:name w:val="Figure"/>
    <w:basedOn w:val="a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ac">
    <w:name w:val="図表番号 (文字)"/>
    <w:basedOn w:val="a1"/>
    <w:link w:val="ab"/>
  </w:style>
  <w:style w:type="character" w:customStyle="1" w:styleId="VerbatimChar">
    <w:name w:val="Verbatim Char"/>
    <w:basedOn w:val="ac"/>
    <w:link w:val="SourceCode"/>
    <w:rPr>
      <w:rFonts w:ascii="Consolas" w:hAnsi="Consolas"/>
      <w:sz w:val="22"/>
    </w:rPr>
  </w:style>
  <w:style w:type="character" w:styleId="ad">
    <w:name w:val="footnote reference"/>
    <w:basedOn w:val="ac"/>
    <w:rPr>
      <w:vertAlign w:val="superscript"/>
    </w:rPr>
  </w:style>
  <w:style w:type="character" w:styleId="ae">
    <w:name w:val="Hyperlink"/>
    <w:basedOn w:val="ac"/>
    <w:uiPriority w:val="99"/>
    <w:rPr>
      <w:color w:val="4F81BD" w:themeColor="accent1"/>
    </w:rPr>
  </w:style>
  <w:style w:type="paragraph" w:styleId="af">
    <w:name w:val="TOC Heading"/>
    <w:basedOn w:val="a"/>
    <w:next w:val="a0"/>
    <w:uiPriority w:val="39"/>
    <w:unhideWhenUsed/>
    <w:qFormat/>
    <w:rsid w:val="00A42EE4"/>
    <w:rPr>
      <w:rFonts w:asciiTheme="majorHAnsi" w:hAnsiTheme="majorHAnsi" w:cstheme="majorHAnsi"/>
      <w:b/>
      <w:bCs/>
      <w:sz w:val="32"/>
      <w:szCs w:val="32"/>
    </w:rPr>
  </w:style>
  <w:style w:type="paragraph" w:customStyle="1" w:styleId="SourceCode">
    <w:name w:val="Source Code"/>
    <w:basedOn w:val="a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10">
    <w:name w:val="toc 1"/>
    <w:basedOn w:val="a"/>
    <w:next w:val="a"/>
    <w:autoRedefine/>
    <w:uiPriority w:val="39"/>
    <w:unhideWhenUsed/>
    <w:rsid w:val="007B6050"/>
    <w:pPr>
      <w:spacing w:after="100"/>
    </w:pPr>
  </w:style>
  <w:style w:type="paragraph" w:styleId="20">
    <w:name w:val="toc 2"/>
    <w:basedOn w:val="a"/>
    <w:next w:val="a"/>
    <w:autoRedefine/>
    <w:uiPriority w:val="39"/>
    <w:unhideWhenUsed/>
    <w:rsid w:val="007B6050"/>
    <w:pPr>
      <w:spacing w:after="100"/>
      <w:ind w:left="240"/>
    </w:pPr>
  </w:style>
  <w:style w:type="paragraph" w:styleId="30">
    <w:name w:val="toc 3"/>
    <w:basedOn w:val="a"/>
    <w:next w:val="a"/>
    <w:autoRedefine/>
    <w:uiPriority w:val="39"/>
    <w:unhideWhenUsed/>
    <w:rsid w:val="007B6050"/>
    <w:pPr>
      <w:spacing w:after="100"/>
      <w:ind w:left="480"/>
    </w:pPr>
  </w:style>
  <w:style w:type="paragraph" w:styleId="af0">
    <w:name w:val="header"/>
    <w:basedOn w:val="a"/>
    <w:link w:val="af1"/>
    <w:unhideWhenUsed/>
    <w:rsid w:val="00390E4A"/>
    <w:pPr>
      <w:tabs>
        <w:tab w:val="center" w:pos="4513"/>
        <w:tab w:val="right" w:pos="9026"/>
      </w:tabs>
      <w:spacing w:after="0"/>
    </w:pPr>
  </w:style>
  <w:style w:type="character" w:customStyle="1" w:styleId="a4">
    <w:name w:val="本文 (文字)"/>
    <w:basedOn w:val="a1"/>
    <w:link w:val="a0"/>
    <w:rsid w:val="003965E8"/>
  </w:style>
  <w:style w:type="character" w:customStyle="1" w:styleId="af1">
    <w:name w:val="ヘッダー (文字)"/>
    <w:basedOn w:val="a1"/>
    <w:link w:val="af0"/>
    <w:rsid w:val="00390E4A"/>
  </w:style>
  <w:style w:type="paragraph" w:styleId="af2">
    <w:name w:val="footer"/>
    <w:basedOn w:val="a"/>
    <w:link w:val="af3"/>
    <w:uiPriority w:val="99"/>
    <w:unhideWhenUsed/>
    <w:rsid w:val="00390E4A"/>
    <w:pPr>
      <w:tabs>
        <w:tab w:val="center" w:pos="4513"/>
        <w:tab w:val="right" w:pos="9026"/>
      </w:tabs>
      <w:spacing w:after="0"/>
    </w:pPr>
  </w:style>
  <w:style w:type="character" w:customStyle="1" w:styleId="af3">
    <w:name w:val="フッター (文字)"/>
    <w:basedOn w:val="a1"/>
    <w:link w:val="af2"/>
    <w:uiPriority w:val="99"/>
    <w:rsid w:val="00390E4A"/>
  </w:style>
  <w:style w:type="paragraph" w:styleId="af4">
    <w:name w:val="Balloon Text"/>
    <w:basedOn w:val="a"/>
    <w:link w:val="af5"/>
    <w:semiHidden/>
    <w:unhideWhenUsed/>
    <w:rsid w:val="00C97736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af5">
    <w:name w:val="吹き出し (文字)"/>
    <w:basedOn w:val="a1"/>
    <w:link w:val="af4"/>
    <w:semiHidden/>
    <w:rsid w:val="00C97736"/>
    <w:rPr>
      <w:rFonts w:ascii="Segoe UI" w:hAnsi="Segoe UI" w:cs="Segoe UI"/>
      <w:sz w:val="18"/>
      <w:szCs w:val="18"/>
    </w:rPr>
  </w:style>
  <w:style w:type="character" w:styleId="af6">
    <w:name w:val="line number"/>
    <w:basedOn w:val="a1"/>
    <w:semiHidden/>
    <w:unhideWhenUsed/>
    <w:rsid w:val="001D2E8D"/>
  </w:style>
  <w:style w:type="table" w:customStyle="1" w:styleId="Style1">
    <w:name w:val="Style1"/>
    <w:basedOn w:val="a2"/>
    <w:uiPriority w:val="99"/>
    <w:rsid w:val="00B521C7"/>
    <w:pPr>
      <w:spacing w:after="0"/>
    </w:pPr>
    <w:tblPr>
      <w:tblStyleRow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vAlign w:val="center"/>
    </w:tcPr>
    <w:tblStylePr w:type="firstRow">
      <w:rPr>
        <w:b/>
      </w:rPr>
      <w:tblPr/>
      <w:tcPr>
        <w:shd w:val="clear" w:color="auto" w:fill="BFBFBF" w:themeFill="background1" w:themeFillShade="BF"/>
      </w:tcPr>
    </w:tblStylePr>
    <w:tblStylePr w:type="band2Horz">
      <w:tblPr/>
      <w:tcPr>
        <w:shd w:val="clear" w:color="auto" w:fill="D9D9D9" w:themeFill="background1" w:themeFillShade="D9"/>
      </w:tcPr>
    </w:tblStylePr>
  </w:style>
  <w:style w:type="table" w:styleId="af7">
    <w:name w:val="Table Grid"/>
    <w:basedOn w:val="a2"/>
    <w:rsid w:val="00B521C7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0956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yperlink" Target="doi:10.1016/j.jval.2021.10.008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15fe94b-1285-45ae-b6fa-eeb98c5db3fe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9712E336E5396945B8160E2B0E2B5EFC" ma:contentTypeVersion="15" ma:contentTypeDescription="新しいドキュメントを作成します。" ma:contentTypeScope="" ma:versionID="7b11a11db675fa64bb4aaba64d694526">
  <xsd:schema xmlns:xsd="http://www.w3.org/2001/XMLSchema" xmlns:xs="http://www.w3.org/2001/XMLSchema" xmlns:p="http://schemas.microsoft.com/office/2006/metadata/properties" xmlns:ns3="715fe94b-1285-45ae-b6fa-eeb98c5db3fe" xmlns:ns4="86f678ef-bc40-4f31-aa6d-810d8819aaea" targetNamespace="http://schemas.microsoft.com/office/2006/metadata/properties" ma:root="true" ma:fieldsID="15eaf34d3ad2278542a52b98aea9039d" ns3:_="" ns4:_="">
    <xsd:import namespace="715fe94b-1285-45ae-b6fa-eeb98c5db3fe"/>
    <xsd:import namespace="86f678ef-bc40-4f31-aa6d-810d8819aae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5fe94b-1285-45ae-b6fa-eeb98c5db3f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6f678ef-bc40-4f31-aa6d-810d8819aaea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共有のヒントのハッシュ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02C1044-6234-4BC5-90FA-006400D98C17}">
  <ds:schemaRefs>
    <ds:schemaRef ds:uri="http://www.w3.org/XML/1998/namespace"/>
    <ds:schemaRef ds:uri="http://schemas.openxmlformats.org/package/2006/metadata/core-properties"/>
    <ds:schemaRef ds:uri="http://schemas.microsoft.com/office/2006/metadata/properties"/>
    <ds:schemaRef ds:uri="86f678ef-bc40-4f31-aa6d-810d8819aaea"/>
    <ds:schemaRef ds:uri="http://schemas.microsoft.com/office/infopath/2007/PartnerControls"/>
    <ds:schemaRef ds:uri="http://schemas.microsoft.com/office/2006/documentManagement/types"/>
    <ds:schemaRef ds:uri="http://purl.org/dc/terms/"/>
    <ds:schemaRef ds:uri="715fe94b-1285-45ae-b6fa-eeb98c5db3fe"/>
    <ds:schemaRef ds:uri="http://purl.org/dc/dcmitype/"/>
    <ds:schemaRef ds:uri="http://purl.org/dc/elements/1.1/"/>
  </ds:schemaRefs>
</ds:datastoreItem>
</file>

<file path=customXml/itemProps2.xml><?xml version="1.0" encoding="utf-8"?>
<ds:datastoreItem xmlns:ds="http://schemas.openxmlformats.org/officeDocument/2006/customXml" ds:itemID="{B7978F04-C818-47B4-9A54-550707117B6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2D3744E-BB7F-4E62-A19F-D42F59C5818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15fe94b-1285-45ae-b6fa-eeb98c5db3fe"/>
    <ds:schemaRef ds:uri="86f678ef-bc40-4f31-aa6d-810d8819aae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3</Pages>
  <Words>705</Words>
  <Characters>4021</Characters>
  <Application>Microsoft Office Word</Application>
  <DocSecurity>0</DocSecurity>
  <Lines>33</Lines>
  <Paragraphs>9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Bristol</Company>
  <LinksUpToDate>false</LinksUpToDate>
  <CharactersWithSpaces>4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齋藤 英子/SAITO Eiko</dc:creator>
  <cp:keywords/>
  <cp:lastModifiedBy>齋藤 英子/SAITO Eiko</cp:lastModifiedBy>
  <cp:revision>5</cp:revision>
  <dcterms:created xsi:type="dcterms:W3CDTF">2023-05-19T01:54:00Z</dcterms:created>
  <dcterms:modified xsi:type="dcterms:W3CDTF">2023-07-21T0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/>
  </property>
  <property fmtid="{D5CDD505-2E9C-101B-9397-08002B2CF9AE}" pid="3" name="params">
    <vt:lpwstr/>
  </property>
  <property fmtid="{D5CDD505-2E9C-101B-9397-08002B2CF9AE}" pid="4" name="GrammarlyDocumentId">
    <vt:lpwstr>c2a97bd33b78e04dab4ad5c569fabc8c11ad5ac5bb5fea1a38e91a11bae9402c</vt:lpwstr>
  </property>
  <property fmtid="{D5CDD505-2E9C-101B-9397-08002B2CF9AE}" pid="5" name="ContentTypeId">
    <vt:lpwstr>0x0101009712E336E5396945B8160E2B0E2B5EFC</vt:lpwstr>
  </property>
</Properties>
</file>